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A46E2" w14:textId="2A2ACEE3" w:rsidR="0000075D" w:rsidRPr="00A20766" w:rsidRDefault="0000075D" w:rsidP="0000075D">
      <w:pPr>
        <w:spacing w:line="480" w:lineRule="auto"/>
        <w:ind w:firstLineChars="0" w:firstLine="0"/>
        <w:rPr>
          <w:rFonts w:cs="Times New Roman"/>
          <w:color w:val="000000" w:themeColor="text1"/>
          <w:szCs w:val="21"/>
        </w:rPr>
      </w:pPr>
      <w:r w:rsidRPr="00A20766">
        <w:rPr>
          <w:rFonts w:cs="Times New Roman"/>
          <w:b/>
          <w:bCs/>
          <w:color w:val="000000" w:themeColor="text1"/>
          <w:sz w:val="21"/>
          <w:szCs w:val="21"/>
        </w:rPr>
        <w:t>Supplementary Table</w:t>
      </w:r>
      <w:r w:rsidRPr="00A20766">
        <w:rPr>
          <w:rFonts w:cs="Times New Roman" w:hint="eastAsia"/>
          <w:b/>
          <w:color w:val="000000" w:themeColor="text1"/>
          <w:szCs w:val="21"/>
        </w:rPr>
        <w:t>. T</w:t>
      </w:r>
      <w:r w:rsidRPr="00A20766">
        <w:rPr>
          <w:rFonts w:cs="Times New Roman"/>
          <w:b/>
          <w:color w:val="000000" w:themeColor="text1"/>
          <w:szCs w:val="21"/>
        </w:rPr>
        <w:t>he composition of the high-fat high calorie meal</w:t>
      </w:r>
      <w:r w:rsidRPr="00A20766">
        <w:rPr>
          <w:rFonts w:cs="Times New Roman" w:hint="eastAsia"/>
          <w:b/>
          <w:color w:val="000000" w:themeColor="text1"/>
          <w:szCs w:val="21"/>
        </w:rPr>
        <w:t>.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1176"/>
        <w:gridCol w:w="1334"/>
        <w:gridCol w:w="1020"/>
        <w:gridCol w:w="964"/>
        <w:gridCol w:w="993"/>
        <w:gridCol w:w="992"/>
        <w:gridCol w:w="850"/>
        <w:gridCol w:w="1134"/>
      </w:tblGrid>
      <w:tr w:rsidR="0044139B" w:rsidRPr="00A20766" w14:paraId="4E6C65D5" w14:textId="289EC4C0" w:rsidTr="0044139B">
        <w:trPr>
          <w:trHeight w:val="326"/>
        </w:trPr>
        <w:tc>
          <w:tcPr>
            <w:tcW w:w="1176" w:type="dxa"/>
            <w:vMerge w:val="restart"/>
            <w:tcBorders>
              <w:top w:val="single" w:sz="4" w:space="0" w:color="auto"/>
            </w:tcBorders>
          </w:tcPr>
          <w:p w14:paraId="0B7E28DE" w14:textId="77777777" w:rsidR="0044139B" w:rsidRPr="00A20766" w:rsidRDefault="0044139B" w:rsidP="008D64F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 w:hint="eastAsia"/>
                <w:b/>
                <w:bCs/>
                <w:sz w:val="21"/>
                <w:szCs w:val="21"/>
              </w:rPr>
              <w:t>I</w:t>
            </w:r>
            <w:r w:rsidRPr="00A20766">
              <w:rPr>
                <w:rFonts w:cs="Times New Roman"/>
                <w:b/>
                <w:bCs/>
                <w:sz w:val="21"/>
                <w:szCs w:val="21"/>
              </w:rPr>
              <w:t>ngredient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1F27B2F" w14:textId="77777777" w:rsidR="0044139B" w:rsidRPr="00A20766" w:rsidRDefault="0044139B" w:rsidP="008D64F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 w:hint="eastAsia"/>
                <w:b/>
                <w:bCs/>
                <w:sz w:val="21"/>
                <w:szCs w:val="21"/>
              </w:rPr>
              <w:t>C</w:t>
            </w:r>
            <w:r w:rsidRPr="00A20766">
              <w:rPr>
                <w:rFonts w:cs="Times New Roman"/>
                <w:b/>
                <w:bCs/>
                <w:sz w:val="21"/>
                <w:szCs w:val="21"/>
              </w:rPr>
              <w:t>ontent</w:t>
            </w: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</w:tcPr>
          <w:p w14:paraId="72698AE8" w14:textId="417C0C40" w:rsidR="0044139B" w:rsidRPr="00A20766" w:rsidRDefault="0044139B" w:rsidP="008D64F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/>
                <w:b/>
                <w:bCs/>
                <w:sz w:val="21"/>
                <w:szCs w:val="21"/>
              </w:rPr>
              <w:t xml:space="preserve">Kilocalorie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AEF2F" w14:textId="57A20C32" w:rsidR="0044139B" w:rsidRPr="00A20766" w:rsidRDefault="0044139B" w:rsidP="008D64F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/>
                <w:b/>
                <w:bCs/>
                <w:sz w:val="21"/>
                <w:szCs w:val="21"/>
              </w:rPr>
              <w:t>Protei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5E7FE" w14:textId="4FA3E31F" w:rsidR="0044139B" w:rsidRPr="00A20766" w:rsidRDefault="0044139B" w:rsidP="008D64F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 w:hint="eastAsia"/>
                <w:b/>
                <w:bCs/>
                <w:sz w:val="21"/>
                <w:szCs w:val="21"/>
              </w:rPr>
              <w:t>Fa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480B2" w14:textId="38ABA824" w:rsidR="0044139B" w:rsidRPr="00A20766" w:rsidRDefault="0044139B" w:rsidP="008D64F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/>
                <w:b/>
                <w:bCs/>
                <w:sz w:val="21"/>
                <w:szCs w:val="21"/>
              </w:rPr>
              <w:t>Carbohydrate</w:t>
            </w:r>
          </w:p>
        </w:tc>
      </w:tr>
      <w:tr w:rsidR="0044139B" w:rsidRPr="00A20766" w14:paraId="382F3FCB" w14:textId="77777777" w:rsidTr="0044139B">
        <w:trPr>
          <w:trHeight w:val="326"/>
        </w:trPr>
        <w:tc>
          <w:tcPr>
            <w:tcW w:w="1176" w:type="dxa"/>
            <w:vMerge/>
            <w:tcBorders>
              <w:bottom w:val="single" w:sz="4" w:space="0" w:color="auto"/>
            </w:tcBorders>
          </w:tcPr>
          <w:p w14:paraId="678FCF7C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17BD3D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</w:tcPr>
          <w:p w14:paraId="45853512" w14:textId="4EEED854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/>
                <w:b/>
                <w:bCs/>
                <w:sz w:val="21"/>
                <w:szCs w:val="21"/>
              </w:rPr>
              <w:t>(kcal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5684E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20766">
              <w:rPr>
                <w:rFonts w:cs="Times New Roman" w:hint="eastAsia"/>
                <w:b/>
                <w:bCs/>
                <w:sz w:val="16"/>
                <w:szCs w:val="16"/>
              </w:rPr>
              <w:t xml:space="preserve">Weight </w:t>
            </w:r>
          </w:p>
          <w:p w14:paraId="10C383F0" w14:textId="6ECA5D2D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20766">
              <w:rPr>
                <w:rFonts w:cs="Times New Roman" w:hint="eastAsia"/>
                <w:b/>
                <w:bCs/>
                <w:sz w:val="16"/>
                <w:szCs w:val="16"/>
              </w:rPr>
              <w:t>(g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93932" w14:textId="69AAC98A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20766">
              <w:rPr>
                <w:rFonts w:cs="Times New Roman"/>
                <w:b/>
                <w:bCs/>
                <w:sz w:val="16"/>
                <w:szCs w:val="16"/>
              </w:rPr>
              <w:t>Kilocalorie (kcal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899AB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20766">
              <w:rPr>
                <w:rFonts w:cs="Times New Roman" w:hint="eastAsia"/>
                <w:b/>
                <w:bCs/>
                <w:sz w:val="16"/>
                <w:szCs w:val="16"/>
              </w:rPr>
              <w:t xml:space="preserve">Weight </w:t>
            </w:r>
          </w:p>
          <w:p w14:paraId="7204170A" w14:textId="797BEA51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 w:hint="eastAsia"/>
                <w:b/>
                <w:bCs/>
                <w:sz w:val="16"/>
                <w:szCs w:val="16"/>
              </w:rPr>
              <w:t>(g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4DFB5" w14:textId="21D92448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/>
                <w:b/>
                <w:bCs/>
                <w:sz w:val="16"/>
                <w:szCs w:val="16"/>
              </w:rPr>
              <w:t>Kilocalorie (kcal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04518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20766">
              <w:rPr>
                <w:rFonts w:cs="Times New Roman" w:hint="eastAsia"/>
                <w:b/>
                <w:bCs/>
                <w:sz w:val="16"/>
                <w:szCs w:val="16"/>
              </w:rPr>
              <w:t xml:space="preserve">Weight </w:t>
            </w:r>
          </w:p>
          <w:p w14:paraId="12F383C7" w14:textId="70D78A26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 w:hint="eastAsia"/>
                <w:b/>
                <w:bCs/>
                <w:sz w:val="16"/>
                <w:szCs w:val="16"/>
              </w:rPr>
              <w:t>(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2BCD6" w14:textId="17DBCB3E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20766">
              <w:rPr>
                <w:rFonts w:cs="Times New Roman"/>
                <w:b/>
                <w:bCs/>
                <w:sz w:val="16"/>
                <w:szCs w:val="16"/>
              </w:rPr>
              <w:t>Kilocalorie (kcal)</w:t>
            </w:r>
          </w:p>
        </w:tc>
      </w:tr>
      <w:tr w:rsidR="0044139B" w:rsidRPr="00A20766" w14:paraId="2AD6BAC5" w14:textId="7AEDDF6B" w:rsidTr="0044139B">
        <w:trPr>
          <w:trHeight w:val="326"/>
        </w:trPr>
        <w:tc>
          <w:tcPr>
            <w:tcW w:w="1176" w:type="dxa"/>
            <w:tcBorders>
              <w:top w:val="single" w:sz="4" w:space="0" w:color="auto"/>
            </w:tcBorders>
          </w:tcPr>
          <w:p w14:paraId="2F8B7938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Toast</w:t>
            </w: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14:paraId="14B625D9" w14:textId="6ED3204D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85g</w:t>
            </w: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</w:tcPr>
          <w:p w14:paraId="37D36D51" w14:textId="00E5054F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243.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BB2CE" w14:textId="4A281A3D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7.2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6F47D" w14:textId="090D4B65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28.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3C949" w14:textId="54FACAB2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4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2BDA2" w14:textId="05628AE0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44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6123E" w14:textId="60CAB61A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42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814D" w14:textId="393490D3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70.00</w:t>
            </w:r>
          </w:p>
        </w:tc>
      </w:tr>
      <w:tr w:rsidR="0044139B" w:rsidRPr="00A20766" w14:paraId="21364164" w14:textId="44456A16" w:rsidTr="0044139B">
        <w:trPr>
          <w:trHeight w:val="326"/>
        </w:trPr>
        <w:tc>
          <w:tcPr>
            <w:tcW w:w="1176" w:type="dxa"/>
          </w:tcPr>
          <w:p w14:paraId="0AC7CF3E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Milk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2E662F6D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240ml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656100D5" w14:textId="7F83650E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48.8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8D74" w14:textId="598D1944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6.9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982D" w14:textId="3572808F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27.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19DA" w14:textId="7BA196A8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8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76B84" w14:textId="74415662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77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5BED" w14:textId="4C9FDDFC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0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68D11" w14:textId="1FB31E01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43.20</w:t>
            </w:r>
          </w:p>
        </w:tc>
      </w:tr>
      <w:tr w:rsidR="0044139B" w:rsidRPr="00A20766" w14:paraId="3447A4F3" w14:textId="4302E24E" w:rsidTr="0044139B">
        <w:trPr>
          <w:trHeight w:val="326"/>
        </w:trPr>
        <w:tc>
          <w:tcPr>
            <w:tcW w:w="1176" w:type="dxa"/>
          </w:tcPr>
          <w:p w14:paraId="3977562C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butter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32319C58" w14:textId="590EDB68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30g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5B37A808" w14:textId="3A4E12F6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223.1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4A481" w14:textId="49B2A0C0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0.1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C0B0" w14:textId="4A5EF648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0.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4BA50" w14:textId="7CA13127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24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9BF6E" w14:textId="5CB4FA69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221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F23D" w14:textId="0425527B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2901" w14:textId="623CEA1A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0.72</w:t>
            </w:r>
          </w:p>
        </w:tc>
      </w:tr>
      <w:tr w:rsidR="0044139B" w:rsidRPr="00A20766" w14:paraId="09280306" w14:textId="72695199" w:rsidTr="0044139B">
        <w:trPr>
          <w:trHeight w:val="326"/>
        </w:trPr>
        <w:tc>
          <w:tcPr>
            <w:tcW w:w="1176" w:type="dxa"/>
          </w:tcPr>
          <w:p w14:paraId="3B8FD4F8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sausage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17EA0E01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40g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16A66872" w14:textId="1243E24D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96.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46302" w14:textId="5BEF1595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5.4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AE740" w14:textId="4EEFECD6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61.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61361" w14:textId="652CACB8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2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D001A" w14:textId="1C50280B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08.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F97D" w14:textId="27C2D2DB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6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E40D2" w14:textId="77DFF98C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26.40</w:t>
            </w:r>
          </w:p>
        </w:tc>
      </w:tr>
      <w:tr w:rsidR="0044139B" w14:paraId="45DA16B5" w14:textId="4CADB330" w:rsidTr="0044139B">
        <w:trPr>
          <w:trHeight w:val="326"/>
        </w:trPr>
        <w:tc>
          <w:tcPr>
            <w:tcW w:w="1176" w:type="dxa"/>
          </w:tcPr>
          <w:p w14:paraId="5F08BBAB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egg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6D147BB1" w14:textId="77777777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00g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1BB5FCCA" w14:textId="03A7C104" w:rsidR="0044139B" w:rsidRPr="00A20766" w:rsidRDefault="0044139B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43.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97FE" w14:textId="37EC52F5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3.3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6024" w14:textId="6619DFB0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53.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C78E2" w14:textId="040FD023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8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CE10" w14:textId="6E178550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79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6B1B9" w14:textId="48D11C03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2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D7F3" w14:textId="743C7AF6" w:rsidR="0044139B" w:rsidRPr="00A20766" w:rsidRDefault="00C138F6" w:rsidP="0044139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A20766">
              <w:rPr>
                <w:rFonts w:cs="Times New Roman" w:hint="eastAsia"/>
                <w:sz w:val="21"/>
                <w:szCs w:val="21"/>
              </w:rPr>
              <w:t>11.20</w:t>
            </w:r>
          </w:p>
        </w:tc>
      </w:tr>
    </w:tbl>
    <w:p w14:paraId="40BACCCD" w14:textId="06C5B023" w:rsidR="00461881" w:rsidRPr="0000075D" w:rsidRDefault="00461881" w:rsidP="0000075D">
      <w:pPr>
        <w:ind w:firstLine="480"/>
      </w:pPr>
    </w:p>
    <w:sectPr w:rsidR="00461881" w:rsidRPr="0000075D" w:rsidSect="00897768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B5248D" w14:textId="77777777" w:rsidR="00CB5C8B" w:rsidRDefault="00CB5C8B" w:rsidP="0000075D">
      <w:pPr>
        <w:spacing w:line="240" w:lineRule="auto"/>
        <w:ind w:firstLine="480"/>
      </w:pPr>
      <w:r>
        <w:separator/>
      </w:r>
    </w:p>
  </w:endnote>
  <w:endnote w:type="continuationSeparator" w:id="0">
    <w:p w14:paraId="3E5120A8" w14:textId="77777777" w:rsidR="00CB5C8B" w:rsidRDefault="00CB5C8B" w:rsidP="0000075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5199E" w14:textId="77777777" w:rsidR="00CB5C8B" w:rsidRDefault="00CB5C8B" w:rsidP="0000075D">
      <w:pPr>
        <w:spacing w:line="240" w:lineRule="auto"/>
        <w:ind w:firstLine="480"/>
      </w:pPr>
      <w:r>
        <w:separator/>
      </w:r>
    </w:p>
  </w:footnote>
  <w:footnote w:type="continuationSeparator" w:id="0">
    <w:p w14:paraId="6A61D275" w14:textId="77777777" w:rsidR="00CB5C8B" w:rsidRDefault="00CB5C8B" w:rsidP="0000075D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81"/>
    <w:rsid w:val="0000075D"/>
    <w:rsid w:val="003609DB"/>
    <w:rsid w:val="0044139B"/>
    <w:rsid w:val="00461881"/>
    <w:rsid w:val="005D37ED"/>
    <w:rsid w:val="00897768"/>
    <w:rsid w:val="008D04B8"/>
    <w:rsid w:val="00A20766"/>
    <w:rsid w:val="00AB6BB2"/>
    <w:rsid w:val="00C138F6"/>
    <w:rsid w:val="00CB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550E3"/>
  <w15:chartTrackingRefBased/>
  <w15:docId w15:val="{5CAD351F-EE16-4E34-A923-012B6D6DE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75D"/>
    <w:pPr>
      <w:spacing w:after="0" w:line="360" w:lineRule="auto"/>
      <w:ind w:firstLineChars="200" w:firstLine="200"/>
    </w:pPr>
    <w:rPr>
      <w:rFonts w:ascii="Times New Roman" w:eastAsia="SimSun" w:hAnsi="Times New Roman" w:cs="SimHe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8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8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8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881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88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8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8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8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8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8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8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88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88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88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88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88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88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618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881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8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8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8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8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8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8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88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075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07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07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075D"/>
    <w:rPr>
      <w:sz w:val="18"/>
      <w:szCs w:val="18"/>
    </w:rPr>
  </w:style>
  <w:style w:type="table" w:styleId="TableGrid">
    <w:name w:val="Table Grid"/>
    <w:basedOn w:val="TableNormal"/>
    <w:uiPriority w:val="59"/>
    <w:rsid w:val="0000075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huan deng</dc:creator>
  <cp:keywords/>
  <dc:description/>
  <cp:lastModifiedBy>Giulia Valsecchi</cp:lastModifiedBy>
  <cp:revision>3</cp:revision>
  <dcterms:created xsi:type="dcterms:W3CDTF">2025-04-28T14:00:00Z</dcterms:created>
  <dcterms:modified xsi:type="dcterms:W3CDTF">2025-05-20T07:54:00Z</dcterms:modified>
</cp:coreProperties>
</file>